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100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2090"/>
        <w:gridCol w:w="995"/>
        <w:gridCol w:w="1532"/>
        <w:gridCol w:w="1136"/>
        <w:gridCol w:w="1130"/>
        <w:gridCol w:w="1217"/>
      </w:tblGrid>
      <w:tr w:rsidR="0062327F" w:rsidRPr="00260B88" w:rsidTr="00260B88">
        <w:trPr>
          <w:trHeight w:val="236"/>
        </w:trPr>
        <w:tc>
          <w:tcPr>
            <w:tcW w:w="8099" w:type="dxa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62327F" w:rsidRPr="00260B88" w:rsidRDefault="0062327F" w:rsidP="00623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Supp. Material: Correlations of standardized questionnaires in uncircumcised probands</w:t>
            </w:r>
          </w:p>
        </w:tc>
      </w:tr>
      <w:tr w:rsidR="0062327F" w:rsidRPr="00260B88" w:rsidTr="00260B88">
        <w:trPr>
          <w:trHeight w:val="805"/>
        </w:trPr>
        <w:tc>
          <w:tcPr>
            <w:tcW w:w="30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62327F" w:rsidRPr="00260B88" w:rsidRDefault="0062327F" w:rsidP="00623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532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nxiety/Depress-</w:t>
            </w:r>
            <w:proofErr w:type="spellStart"/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iv</w:t>
            </w:r>
            <w:r w:rsidR="00260B88"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e</w:t>
            </w: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ess</w:t>
            </w:r>
            <w:proofErr w:type="spellEnd"/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(HADS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hysical Complaints (GBB-24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Resilience (RS-13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ense of Coherence (SOC9L)</w:t>
            </w:r>
          </w:p>
        </w:tc>
      </w:tr>
      <w:tr w:rsidR="0062327F" w:rsidRPr="00260B88" w:rsidTr="00260B88">
        <w:trPr>
          <w:trHeight w:val="541"/>
        </w:trPr>
        <w:tc>
          <w:tcPr>
            <w:tcW w:w="2090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2327F" w:rsidRPr="00260B88" w:rsidRDefault="0062327F" w:rsidP="00623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ubjective Stress Perception (PSQ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62327F" w:rsidRPr="00260B88" w:rsidRDefault="0062327F" w:rsidP="00623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earson</w:t>
            </w:r>
            <w:r w:rsidR="00252F8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’s</w:t>
            </w: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260B88"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orrelation</w:t>
            </w:r>
          </w:p>
        </w:tc>
        <w:tc>
          <w:tcPr>
            <w:tcW w:w="15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.914</w:t>
            </w: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*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.27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.2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.590</w:t>
            </w:r>
          </w:p>
        </w:tc>
      </w:tr>
      <w:tr w:rsidR="0062327F" w:rsidRPr="00260B88" w:rsidTr="00260B88">
        <w:trPr>
          <w:trHeight w:val="375"/>
        </w:trPr>
        <w:tc>
          <w:tcPr>
            <w:tcW w:w="209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62327F" w:rsidRPr="00260B88" w:rsidRDefault="0062327F" w:rsidP="00623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</w:t>
            </w:r>
          </w:p>
        </w:tc>
        <w:tc>
          <w:tcPr>
            <w:tcW w:w="15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1</w:t>
            </w:r>
          </w:p>
        </w:tc>
      </w:tr>
      <w:tr w:rsidR="0062327F" w:rsidRPr="00260B88" w:rsidTr="00260B88">
        <w:trPr>
          <w:trHeight w:val="472"/>
        </w:trPr>
        <w:tc>
          <w:tcPr>
            <w:tcW w:w="2090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2327F" w:rsidRPr="00260B88" w:rsidRDefault="0062327F" w:rsidP="00623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nxiety/</w:t>
            </w:r>
            <w:r w:rsidR="00260B88"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Depressiveness</w:t>
            </w: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(HADS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62327F" w:rsidRPr="00260B88" w:rsidRDefault="0062327F" w:rsidP="00623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earson</w:t>
            </w:r>
            <w:r w:rsidR="00252F8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’s</w:t>
            </w: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260B88"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orrelation</w:t>
            </w:r>
          </w:p>
        </w:tc>
        <w:tc>
          <w:tcPr>
            <w:tcW w:w="15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.17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.19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.573</w:t>
            </w:r>
          </w:p>
        </w:tc>
      </w:tr>
      <w:tr w:rsidR="0062327F" w:rsidRPr="00260B88" w:rsidTr="00260B88">
        <w:trPr>
          <w:trHeight w:val="278"/>
        </w:trPr>
        <w:tc>
          <w:tcPr>
            <w:tcW w:w="209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62327F" w:rsidRPr="00260B88" w:rsidRDefault="0062327F" w:rsidP="00623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</w:t>
            </w:r>
          </w:p>
        </w:tc>
        <w:tc>
          <w:tcPr>
            <w:tcW w:w="15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1</w:t>
            </w:r>
          </w:p>
        </w:tc>
      </w:tr>
      <w:tr w:rsidR="0062327F" w:rsidRPr="00260B88" w:rsidTr="00260B88">
        <w:trPr>
          <w:trHeight w:val="444"/>
        </w:trPr>
        <w:tc>
          <w:tcPr>
            <w:tcW w:w="2090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2327F" w:rsidRPr="00260B88" w:rsidRDefault="0062327F" w:rsidP="00260B88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hysical Complaints (GBB-2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62327F" w:rsidRPr="00260B88" w:rsidRDefault="0062327F" w:rsidP="00260B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earson</w:t>
            </w:r>
            <w:r w:rsidR="00252F8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’s</w:t>
            </w: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260B88"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orrelation</w:t>
            </w:r>
          </w:p>
        </w:tc>
        <w:tc>
          <w:tcPr>
            <w:tcW w:w="15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260B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.17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260B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260B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.625</w:t>
            </w: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260B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.099</w:t>
            </w:r>
          </w:p>
        </w:tc>
      </w:tr>
      <w:tr w:rsidR="0062327F" w:rsidRPr="00260B88" w:rsidTr="00260B88">
        <w:trPr>
          <w:trHeight w:val="278"/>
        </w:trPr>
        <w:tc>
          <w:tcPr>
            <w:tcW w:w="2090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62327F" w:rsidRPr="00260B88" w:rsidRDefault="0062327F" w:rsidP="00260B88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62327F" w:rsidRPr="00260B88" w:rsidRDefault="0062327F" w:rsidP="00260B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</w:t>
            </w:r>
          </w:p>
        </w:tc>
        <w:tc>
          <w:tcPr>
            <w:tcW w:w="15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260B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260B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260B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260B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1</w:t>
            </w:r>
          </w:p>
        </w:tc>
      </w:tr>
      <w:tr w:rsidR="0062327F" w:rsidRPr="00260B88" w:rsidTr="00260B88">
        <w:trPr>
          <w:trHeight w:val="134"/>
        </w:trPr>
        <w:tc>
          <w:tcPr>
            <w:tcW w:w="8099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327F" w:rsidRPr="00260B88" w:rsidRDefault="00260B88" w:rsidP="00260B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de-DE"/>
              </w:rPr>
              <w:t>Pearson product moment correlation coefficient between HADS,PSQ,GBB-24,RS-13,SOC-9L; *P&lt;.05;**P&lt;.01 (two sided)</w:t>
            </w:r>
          </w:p>
        </w:tc>
      </w:tr>
    </w:tbl>
    <w:p w:rsidR="001C54BB" w:rsidRDefault="001C54BB">
      <w:pPr>
        <w:rPr>
          <w:lang w:val="en-US"/>
        </w:rPr>
      </w:pPr>
    </w:p>
    <w:p w:rsidR="00260B88" w:rsidRDefault="00260B88">
      <w:pPr>
        <w:rPr>
          <w:lang w:val="en-US"/>
        </w:rPr>
      </w:pPr>
    </w:p>
    <w:p w:rsidR="00260B88" w:rsidRPr="00260B88" w:rsidRDefault="00260B88">
      <w:pPr>
        <w:rPr>
          <w:lang w:val="en-US"/>
        </w:rPr>
      </w:pPr>
    </w:p>
    <w:tbl>
      <w:tblPr>
        <w:tblW w:w="7771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2091"/>
        <w:gridCol w:w="996"/>
        <w:gridCol w:w="1533"/>
        <w:gridCol w:w="1076"/>
        <w:gridCol w:w="1010"/>
        <w:gridCol w:w="1065"/>
      </w:tblGrid>
      <w:tr w:rsidR="0062327F" w:rsidRPr="00260B88" w:rsidTr="00260B88">
        <w:trPr>
          <w:trHeight w:val="281"/>
        </w:trPr>
        <w:tc>
          <w:tcPr>
            <w:tcW w:w="7771" w:type="dxa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62327F" w:rsidRPr="00260B88" w:rsidRDefault="0062327F" w:rsidP="00623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Supp. Material: Correlations of standardized </w:t>
            </w:r>
            <w:r w:rsidR="00260B88" w:rsidRPr="00260B8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questionnaires</w:t>
            </w:r>
            <w:r w:rsidRPr="00260B8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in circumcised probands</w:t>
            </w:r>
          </w:p>
        </w:tc>
      </w:tr>
      <w:tr w:rsidR="0062327F" w:rsidRPr="00260B88" w:rsidTr="00260B88">
        <w:trPr>
          <w:trHeight w:val="696"/>
        </w:trPr>
        <w:tc>
          <w:tcPr>
            <w:tcW w:w="30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62327F" w:rsidRPr="00260B88" w:rsidRDefault="0062327F" w:rsidP="00623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533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nxiety/Depress-</w:t>
            </w:r>
            <w:proofErr w:type="spellStart"/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iv</w:t>
            </w:r>
            <w:r w:rsidR="00260B88"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e</w:t>
            </w: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ess</w:t>
            </w:r>
            <w:proofErr w:type="spellEnd"/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(HADS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hysical Complaints (GBB-24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Resilience (RS-13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ense of Coherence (SOC9L)</w:t>
            </w:r>
          </w:p>
        </w:tc>
      </w:tr>
      <w:tr w:rsidR="0062327F" w:rsidRPr="00260B88" w:rsidTr="00260B88">
        <w:trPr>
          <w:trHeight w:val="442"/>
        </w:trPr>
        <w:tc>
          <w:tcPr>
            <w:tcW w:w="2091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2327F" w:rsidRPr="00260B88" w:rsidRDefault="0062327F" w:rsidP="00623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ubjective Stress Perception (PSQ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62327F" w:rsidRPr="00260B88" w:rsidRDefault="0062327F" w:rsidP="00623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earson</w:t>
            </w:r>
            <w:r w:rsidR="00252F8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’s</w:t>
            </w: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260B88"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orrelation</w:t>
            </w:r>
          </w:p>
        </w:tc>
        <w:tc>
          <w:tcPr>
            <w:tcW w:w="153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.901</w:t>
            </w: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*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.969</w:t>
            </w: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*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.789</w:t>
            </w: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.865</w:t>
            </w: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*</w:t>
            </w:r>
          </w:p>
        </w:tc>
      </w:tr>
      <w:tr w:rsidR="0062327F" w:rsidRPr="00260B88" w:rsidTr="00260B88">
        <w:trPr>
          <w:trHeight w:val="469"/>
        </w:trPr>
        <w:tc>
          <w:tcPr>
            <w:tcW w:w="209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62327F" w:rsidRPr="00260B88" w:rsidRDefault="0062327F" w:rsidP="00623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</w:t>
            </w:r>
          </w:p>
        </w:tc>
        <w:tc>
          <w:tcPr>
            <w:tcW w:w="15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</w:tr>
      <w:tr w:rsidR="0062327F" w:rsidRPr="00260B88" w:rsidTr="00260B88">
        <w:trPr>
          <w:trHeight w:val="428"/>
        </w:trPr>
        <w:tc>
          <w:tcPr>
            <w:tcW w:w="2091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2327F" w:rsidRPr="00260B88" w:rsidRDefault="0062327F" w:rsidP="00623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nxiety/</w:t>
            </w:r>
            <w:r w:rsidR="00260B88"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Depressiveness</w:t>
            </w: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(HADS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62327F" w:rsidRPr="00260B88" w:rsidRDefault="0062327F" w:rsidP="00623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earson</w:t>
            </w:r>
            <w:r w:rsidR="00252F8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’s</w:t>
            </w: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260B88"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orrelation</w:t>
            </w:r>
          </w:p>
        </w:tc>
        <w:tc>
          <w:tcPr>
            <w:tcW w:w="153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.830</w:t>
            </w: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.65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.854</w:t>
            </w: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**</w:t>
            </w:r>
          </w:p>
        </w:tc>
      </w:tr>
      <w:tr w:rsidR="0062327F" w:rsidRPr="00260B88" w:rsidTr="00260B88">
        <w:trPr>
          <w:trHeight w:val="268"/>
        </w:trPr>
        <w:tc>
          <w:tcPr>
            <w:tcW w:w="209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62327F" w:rsidRPr="00260B88" w:rsidRDefault="0062327F" w:rsidP="00623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</w:t>
            </w:r>
          </w:p>
        </w:tc>
        <w:tc>
          <w:tcPr>
            <w:tcW w:w="15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</w:tr>
      <w:tr w:rsidR="0062327F" w:rsidRPr="00260B88" w:rsidTr="00260B88">
        <w:trPr>
          <w:trHeight w:val="428"/>
        </w:trPr>
        <w:tc>
          <w:tcPr>
            <w:tcW w:w="2091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2327F" w:rsidRPr="00260B88" w:rsidRDefault="0062327F" w:rsidP="00623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hysical Complaints (GBB-2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62327F" w:rsidRPr="00260B88" w:rsidRDefault="0062327F" w:rsidP="00623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earson</w:t>
            </w:r>
            <w:r w:rsidR="00252F8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’s</w:t>
            </w: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260B88"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orrelation</w:t>
            </w:r>
          </w:p>
        </w:tc>
        <w:tc>
          <w:tcPr>
            <w:tcW w:w="153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.830</w:t>
            </w: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.723</w:t>
            </w: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.733</w:t>
            </w: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e-DE"/>
              </w:rPr>
              <w:t>*</w:t>
            </w:r>
          </w:p>
        </w:tc>
      </w:tr>
      <w:tr w:rsidR="0062327F" w:rsidRPr="00260B88" w:rsidTr="00260B88">
        <w:trPr>
          <w:trHeight w:val="268"/>
        </w:trPr>
        <w:tc>
          <w:tcPr>
            <w:tcW w:w="209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62327F" w:rsidRPr="00260B88" w:rsidRDefault="0062327F" w:rsidP="00623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</w:t>
            </w:r>
          </w:p>
        </w:tc>
        <w:tc>
          <w:tcPr>
            <w:tcW w:w="15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2327F" w:rsidRPr="00260B88" w:rsidRDefault="0062327F" w:rsidP="00623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</w:tr>
      <w:tr w:rsidR="0062327F" w:rsidRPr="00260B88" w:rsidTr="00260B88">
        <w:trPr>
          <w:trHeight w:val="329"/>
        </w:trPr>
        <w:tc>
          <w:tcPr>
            <w:tcW w:w="7771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327F" w:rsidRPr="00260B88" w:rsidRDefault="0062327F" w:rsidP="00260B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de-DE"/>
              </w:rPr>
            </w:pPr>
            <w:r w:rsidRPr="00260B8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de-DE"/>
              </w:rPr>
              <w:t>Pearson product moment correlation coefficient between HADS,PSQ,GBB-24,RS-13,SOC-9L; *P&lt;.05;**P&lt;.01 (two sided)</w:t>
            </w:r>
            <w:r w:rsidR="00077AE9" w:rsidRPr="00260B8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de-DE"/>
              </w:rPr>
              <w:t xml:space="preserve">; </w:t>
            </w:r>
            <w:r w:rsidR="00077AE9" w:rsidRPr="00260B88">
              <w:rPr>
                <w:rFonts w:ascii="Arial" w:hAnsi="Arial" w:cs="Arial"/>
                <w:i/>
                <w:color w:val="000000"/>
                <w:sz w:val="14"/>
                <w:szCs w:val="14"/>
                <w:lang w:val="en-US"/>
              </w:rPr>
              <w:t>one GBB-24 and two PSQ questionnaires were not completed</w:t>
            </w:r>
          </w:p>
        </w:tc>
      </w:tr>
    </w:tbl>
    <w:p w:rsidR="0062327F" w:rsidRPr="00077AE9" w:rsidRDefault="0062327F">
      <w:pPr>
        <w:rPr>
          <w:lang w:val="en-US"/>
        </w:rPr>
      </w:pPr>
    </w:p>
    <w:sectPr w:rsidR="0062327F" w:rsidRPr="00077AE9" w:rsidSect="001C54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62327F"/>
    <w:rsid w:val="00000F37"/>
    <w:rsid w:val="00014849"/>
    <w:rsid w:val="0001724B"/>
    <w:rsid w:val="00035C11"/>
    <w:rsid w:val="0004224A"/>
    <w:rsid w:val="00044354"/>
    <w:rsid w:val="00053F11"/>
    <w:rsid w:val="000767F0"/>
    <w:rsid w:val="000775F7"/>
    <w:rsid w:val="00077AE9"/>
    <w:rsid w:val="000956A9"/>
    <w:rsid w:val="000A2FD0"/>
    <w:rsid w:val="000A3CC3"/>
    <w:rsid w:val="000F07A0"/>
    <w:rsid w:val="000F154F"/>
    <w:rsid w:val="0010785F"/>
    <w:rsid w:val="0011638A"/>
    <w:rsid w:val="001338DD"/>
    <w:rsid w:val="0014066E"/>
    <w:rsid w:val="00141C12"/>
    <w:rsid w:val="00146F70"/>
    <w:rsid w:val="00170BDC"/>
    <w:rsid w:val="00186E0B"/>
    <w:rsid w:val="00196913"/>
    <w:rsid w:val="001A0209"/>
    <w:rsid w:val="001A05AD"/>
    <w:rsid w:val="001A3866"/>
    <w:rsid w:val="001A7357"/>
    <w:rsid w:val="001C3394"/>
    <w:rsid w:val="001C54BB"/>
    <w:rsid w:val="001D0E08"/>
    <w:rsid w:val="001D321E"/>
    <w:rsid w:val="001D6038"/>
    <w:rsid w:val="001F1419"/>
    <w:rsid w:val="001F37BD"/>
    <w:rsid w:val="001F4A2C"/>
    <w:rsid w:val="001F63D9"/>
    <w:rsid w:val="002201C1"/>
    <w:rsid w:val="002217AA"/>
    <w:rsid w:val="00223A49"/>
    <w:rsid w:val="0022736F"/>
    <w:rsid w:val="00231D97"/>
    <w:rsid w:val="00237878"/>
    <w:rsid w:val="00251E45"/>
    <w:rsid w:val="00252F84"/>
    <w:rsid w:val="00260B88"/>
    <w:rsid w:val="002708EF"/>
    <w:rsid w:val="00274A39"/>
    <w:rsid w:val="00290673"/>
    <w:rsid w:val="002C1ED5"/>
    <w:rsid w:val="002C424C"/>
    <w:rsid w:val="002E286C"/>
    <w:rsid w:val="002F64E5"/>
    <w:rsid w:val="003147A6"/>
    <w:rsid w:val="00317C74"/>
    <w:rsid w:val="00322D0F"/>
    <w:rsid w:val="003357C2"/>
    <w:rsid w:val="003364E1"/>
    <w:rsid w:val="00340A01"/>
    <w:rsid w:val="00340CC2"/>
    <w:rsid w:val="00341E81"/>
    <w:rsid w:val="0034519C"/>
    <w:rsid w:val="003465F8"/>
    <w:rsid w:val="00362BB4"/>
    <w:rsid w:val="00364E0D"/>
    <w:rsid w:val="003801B5"/>
    <w:rsid w:val="00381680"/>
    <w:rsid w:val="003840D7"/>
    <w:rsid w:val="00385309"/>
    <w:rsid w:val="00391BD8"/>
    <w:rsid w:val="00394A98"/>
    <w:rsid w:val="00396F24"/>
    <w:rsid w:val="003A6690"/>
    <w:rsid w:val="003B72B2"/>
    <w:rsid w:val="003D5522"/>
    <w:rsid w:val="003F13BD"/>
    <w:rsid w:val="003F1775"/>
    <w:rsid w:val="003F6F75"/>
    <w:rsid w:val="0041208C"/>
    <w:rsid w:val="004203B1"/>
    <w:rsid w:val="00421229"/>
    <w:rsid w:val="00424E0E"/>
    <w:rsid w:val="004252C3"/>
    <w:rsid w:val="004310FC"/>
    <w:rsid w:val="004315DD"/>
    <w:rsid w:val="00446921"/>
    <w:rsid w:val="004532D3"/>
    <w:rsid w:val="00454BCA"/>
    <w:rsid w:val="0045605F"/>
    <w:rsid w:val="00464E58"/>
    <w:rsid w:val="00470BD0"/>
    <w:rsid w:val="00472017"/>
    <w:rsid w:val="00477813"/>
    <w:rsid w:val="00486A95"/>
    <w:rsid w:val="004A341B"/>
    <w:rsid w:val="004C3D45"/>
    <w:rsid w:val="004E0409"/>
    <w:rsid w:val="004E325A"/>
    <w:rsid w:val="004E4187"/>
    <w:rsid w:val="004E4E46"/>
    <w:rsid w:val="004E7095"/>
    <w:rsid w:val="00503CC6"/>
    <w:rsid w:val="005114F0"/>
    <w:rsid w:val="00516F2B"/>
    <w:rsid w:val="00521BF9"/>
    <w:rsid w:val="005342F2"/>
    <w:rsid w:val="005373A4"/>
    <w:rsid w:val="0054377D"/>
    <w:rsid w:val="00547EF1"/>
    <w:rsid w:val="0056262E"/>
    <w:rsid w:val="00575B0E"/>
    <w:rsid w:val="00575D76"/>
    <w:rsid w:val="0058030D"/>
    <w:rsid w:val="00585537"/>
    <w:rsid w:val="00586608"/>
    <w:rsid w:val="005D2D35"/>
    <w:rsid w:val="005D6367"/>
    <w:rsid w:val="005E47E9"/>
    <w:rsid w:val="005F63DC"/>
    <w:rsid w:val="005F6734"/>
    <w:rsid w:val="0062327F"/>
    <w:rsid w:val="00626003"/>
    <w:rsid w:val="0062747A"/>
    <w:rsid w:val="00636F64"/>
    <w:rsid w:val="00650955"/>
    <w:rsid w:val="00655C77"/>
    <w:rsid w:val="00663422"/>
    <w:rsid w:val="00665C53"/>
    <w:rsid w:val="00666B0F"/>
    <w:rsid w:val="0066789F"/>
    <w:rsid w:val="00683C71"/>
    <w:rsid w:val="00690606"/>
    <w:rsid w:val="006A0FEF"/>
    <w:rsid w:val="006A3CF9"/>
    <w:rsid w:val="006C2B34"/>
    <w:rsid w:val="006C6708"/>
    <w:rsid w:val="006E2F15"/>
    <w:rsid w:val="006F293B"/>
    <w:rsid w:val="006F3A5B"/>
    <w:rsid w:val="006F5F39"/>
    <w:rsid w:val="006F73AC"/>
    <w:rsid w:val="006F78E6"/>
    <w:rsid w:val="0070031E"/>
    <w:rsid w:val="0070516E"/>
    <w:rsid w:val="00705FB1"/>
    <w:rsid w:val="00707C36"/>
    <w:rsid w:val="00707F56"/>
    <w:rsid w:val="00710C1E"/>
    <w:rsid w:val="007119ED"/>
    <w:rsid w:val="00715A85"/>
    <w:rsid w:val="00717672"/>
    <w:rsid w:val="00720A85"/>
    <w:rsid w:val="007369E0"/>
    <w:rsid w:val="00753CFD"/>
    <w:rsid w:val="007567DD"/>
    <w:rsid w:val="0076140E"/>
    <w:rsid w:val="007715CD"/>
    <w:rsid w:val="00773C63"/>
    <w:rsid w:val="00785922"/>
    <w:rsid w:val="0079110D"/>
    <w:rsid w:val="00793978"/>
    <w:rsid w:val="00796212"/>
    <w:rsid w:val="0079784B"/>
    <w:rsid w:val="007A7C58"/>
    <w:rsid w:val="007B6819"/>
    <w:rsid w:val="007C2FFD"/>
    <w:rsid w:val="007C4048"/>
    <w:rsid w:val="007C53B2"/>
    <w:rsid w:val="007C58F7"/>
    <w:rsid w:val="007C7489"/>
    <w:rsid w:val="007D0D19"/>
    <w:rsid w:val="007E0D13"/>
    <w:rsid w:val="007E246D"/>
    <w:rsid w:val="00805E8E"/>
    <w:rsid w:val="008278A0"/>
    <w:rsid w:val="00827FA1"/>
    <w:rsid w:val="00833A99"/>
    <w:rsid w:val="00851854"/>
    <w:rsid w:val="00853DAF"/>
    <w:rsid w:val="00871144"/>
    <w:rsid w:val="008723B7"/>
    <w:rsid w:val="00884AD3"/>
    <w:rsid w:val="00892343"/>
    <w:rsid w:val="00896696"/>
    <w:rsid w:val="008A09B3"/>
    <w:rsid w:val="008B3544"/>
    <w:rsid w:val="008C5A04"/>
    <w:rsid w:val="008D26BC"/>
    <w:rsid w:val="008D456C"/>
    <w:rsid w:val="009022D5"/>
    <w:rsid w:val="00906CF6"/>
    <w:rsid w:val="00927EAD"/>
    <w:rsid w:val="009368A6"/>
    <w:rsid w:val="00936F5B"/>
    <w:rsid w:val="00940A76"/>
    <w:rsid w:val="00957303"/>
    <w:rsid w:val="00957EB3"/>
    <w:rsid w:val="00962247"/>
    <w:rsid w:val="009638F8"/>
    <w:rsid w:val="00967A21"/>
    <w:rsid w:val="0097323F"/>
    <w:rsid w:val="00977B43"/>
    <w:rsid w:val="00983749"/>
    <w:rsid w:val="009851E7"/>
    <w:rsid w:val="00990791"/>
    <w:rsid w:val="00992C37"/>
    <w:rsid w:val="009A3E53"/>
    <w:rsid w:val="009B0931"/>
    <w:rsid w:val="009B75F4"/>
    <w:rsid w:val="009D331C"/>
    <w:rsid w:val="009E0630"/>
    <w:rsid w:val="009E5B17"/>
    <w:rsid w:val="009E7021"/>
    <w:rsid w:val="00A005C7"/>
    <w:rsid w:val="00A06061"/>
    <w:rsid w:val="00A12D7E"/>
    <w:rsid w:val="00A17D15"/>
    <w:rsid w:val="00A62C68"/>
    <w:rsid w:val="00A63061"/>
    <w:rsid w:val="00A6637F"/>
    <w:rsid w:val="00A73281"/>
    <w:rsid w:val="00A84790"/>
    <w:rsid w:val="00A905E7"/>
    <w:rsid w:val="00AA6971"/>
    <w:rsid w:val="00AD1CB9"/>
    <w:rsid w:val="00AF1D83"/>
    <w:rsid w:val="00B07CC8"/>
    <w:rsid w:val="00B07FE0"/>
    <w:rsid w:val="00B11B10"/>
    <w:rsid w:val="00B125FC"/>
    <w:rsid w:val="00B17DDB"/>
    <w:rsid w:val="00B21DFE"/>
    <w:rsid w:val="00B2405C"/>
    <w:rsid w:val="00B3346F"/>
    <w:rsid w:val="00B36840"/>
    <w:rsid w:val="00B3728C"/>
    <w:rsid w:val="00B44A36"/>
    <w:rsid w:val="00B548A2"/>
    <w:rsid w:val="00B55844"/>
    <w:rsid w:val="00B57F3C"/>
    <w:rsid w:val="00B60AC5"/>
    <w:rsid w:val="00B62D2B"/>
    <w:rsid w:val="00B63960"/>
    <w:rsid w:val="00B67325"/>
    <w:rsid w:val="00B80EF6"/>
    <w:rsid w:val="00B81D1F"/>
    <w:rsid w:val="00B8348F"/>
    <w:rsid w:val="00B84176"/>
    <w:rsid w:val="00B86EA9"/>
    <w:rsid w:val="00B9157B"/>
    <w:rsid w:val="00BA00ED"/>
    <w:rsid w:val="00BA61F3"/>
    <w:rsid w:val="00BB0E11"/>
    <w:rsid w:val="00BB3F17"/>
    <w:rsid w:val="00BB5E0E"/>
    <w:rsid w:val="00BB71E5"/>
    <w:rsid w:val="00BC481A"/>
    <w:rsid w:val="00BD2535"/>
    <w:rsid w:val="00BE4596"/>
    <w:rsid w:val="00BE6956"/>
    <w:rsid w:val="00C070C9"/>
    <w:rsid w:val="00C110C3"/>
    <w:rsid w:val="00C4481A"/>
    <w:rsid w:val="00C530A8"/>
    <w:rsid w:val="00C664FF"/>
    <w:rsid w:val="00C77CFD"/>
    <w:rsid w:val="00C84BD3"/>
    <w:rsid w:val="00CA7B03"/>
    <w:rsid w:val="00CB578B"/>
    <w:rsid w:val="00CD1E13"/>
    <w:rsid w:val="00CD39E9"/>
    <w:rsid w:val="00CD4436"/>
    <w:rsid w:val="00CE6F6C"/>
    <w:rsid w:val="00D01CBE"/>
    <w:rsid w:val="00D07730"/>
    <w:rsid w:val="00D340BB"/>
    <w:rsid w:val="00D37089"/>
    <w:rsid w:val="00D57367"/>
    <w:rsid w:val="00D61AC1"/>
    <w:rsid w:val="00D634B2"/>
    <w:rsid w:val="00D70554"/>
    <w:rsid w:val="00D75371"/>
    <w:rsid w:val="00D7611A"/>
    <w:rsid w:val="00D81E3D"/>
    <w:rsid w:val="00D849A4"/>
    <w:rsid w:val="00D92795"/>
    <w:rsid w:val="00D97B76"/>
    <w:rsid w:val="00DD2CE1"/>
    <w:rsid w:val="00DD4C7B"/>
    <w:rsid w:val="00DD5E48"/>
    <w:rsid w:val="00DE2DBF"/>
    <w:rsid w:val="00DE7971"/>
    <w:rsid w:val="00DF0DC3"/>
    <w:rsid w:val="00DF14E2"/>
    <w:rsid w:val="00DF2965"/>
    <w:rsid w:val="00DF30EA"/>
    <w:rsid w:val="00DF7ADD"/>
    <w:rsid w:val="00E0163F"/>
    <w:rsid w:val="00E11508"/>
    <w:rsid w:val="00E219AA"/>
    <w:rsid w:val="00E40E96"/>
    <w:rsid w:val="00E42C5A"/>
    <w:rsid w:val="00E43E86"/>
    <w:rsid w:val="00E55322"/>
    <w:rsid w:val="00E71F45"/>
    <w:rsid w:val="00E7456B"/>
    <w:rsid w:val="00E821B3"/>
    <w:rsid w:val="00E83265"/>
    <w:rsid w:val="00E8328A"/>
    <w:rsid w:val="00EB11E4"/>
    <w:rsid w:val="00EB36D6"/>
    <w:rsid w:val="00EB4E5D"/>
    <w:rsid w:val="00EE493F"/>
    <w:rsid w:val="00EF110F"/>
    <w:rsid w:val="00F3543F"/>
    <w:rsid w:val="00F363E6"/>
    <w:rsid w:val="00F40BBD"/>
    <w:rsid w:val="00F533E8"/>
    <w:rsid w:val="00F53C92"/>
    <w:rsid w:val="00F75ABA"/>
    <w:rsid w:val="00F75E1C"/>
    <w:rsid w:val="00F85E7B"/>
    <w:rsid w:val="00F92B21"/>
    <w:rsid w:val="00F96723"/>
    <w:rsid w:val="00FA3CCA"/>
    <w:rsid w:val="00FB6696"/>
    <w:rsid w:val="00FB724C"/>
    <w:rsid w:val="00FD1886"/>
    <w:rsid w:val="00FD392A"/>
    <w:rsid w:val="00FE11AF"/>
    <w:rsid w:val="00FE129E"/>
    <w:rsid w:val="00FE22E7"/>
    <w:rsid w:val="00FF70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54B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05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0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co Ullmann</dc:creator>
  <cp:lastModifiedBy>Enrico</cp:lastModifiedBy>
  <cp:revision>3</cp:revision>
  <dcterms:created xsi:type="dcterms:W3CDTF">2017-02-16T11:13:00Z</dcterms:created>
  <dcterms:modified xsi:type="dcterms:W3CDTF">2017-02-16T11:16:00Z</dcterms:modified>
</cp:coreProperties>
</file>